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3E138" w14:textId="77777777" w:rsidR="00DA0AC6" w:rsidRPr="00451009" w:rsidRDefault="00DA0AC6" w:rsidP="00DA0AC6">
      <w:pPr>
        <w:pStyle w:val="Heading1"/>
        <w:rPr>
          <w:rFonts w:ascii="Times New Roman" w:hAnsi="Times New Roman" w:cs="Times New Roman"/>
        </w:rPr>
      </w:pPr>
      <w:r w:rsidRPr="00451009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Material</w:t>
      </w:r>
    </w:p>
    <w:p w14:paraId="28240646" w14:textId="77777777" w:rsidR="00DA0AC6" w:rsidRPr="00933C31" w:rsidRDefault="00DA0AC6" w:rsidP="00DA0AC6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933C31">
        <w:rPr>
          <w:rFonts w:ascii="Times New Roman" w:eastAsia="Times New Roman" w:hAnsi="Times New Roman" w:cs="Times New Roman"/>
          <w:sz w:val="20"/>
          <w:szCs w:val="20"/>
        </w:rPr>
        <w:t xml:space="preserve">Table S1. Parameter estimates for fitting the linear mixed effects model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076"/>
        <w:gridCol w:w="1848"/>
        <w:gridCol w:w="1628"/>
        <w:gridCol w:w="1848"/>
        <w:gridCol w:w="1628"/>
        <w:gridCol w:w="1738"/>
      </w:tblGrid>
      <w:tr w:rsidR="00DA0AC6" w:rsidRPr="00933C31" w14:paraId="42F741F5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1789C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hild rated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CAF97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93987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0CBAF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2B1AB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6D6B1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AC6" w:rsidRPr="00933C31" w14:paraId="1628B3F6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A1F02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site model, estimate (SE)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462BF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S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D1D1E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2D8BF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ED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1F0DA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Q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1B06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DL-R</w:t>
            </w:r>
          </w:p>
        </w:tc>
      </w:tr>
      <w:tr w:rsidR="00DA0AC6" w:rsidRPr="00933C31" w14:paraId="790E8F9E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CB0B8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46034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5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B912B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CF62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8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B7C8D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5ECE9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4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DA0AC6" w:rsidRPr="00933C31" w14:paraId="16256E0C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88C98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1 </w:t>
            </w: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68825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1E6FB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)*</w:t>
            </w:r>
            <w:proofErr w:type="gramEnd"/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70877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CC2E8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)*</w:t>
            </w:r>
            <w:proofErr w:type="gramEnd"/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DF38D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)*</w:t>
            </w:r>
            <w:proofErr w:type="gramEnd"/>
          </w:p>
        </w:tc>
      </w:tr>
      <w:tr w:rsidR="00DA0AC6" w:rsidRPr="00933C31" w14:paraId="57A4720F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B85B9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2 </w:t>
            </w: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5C900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7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CC0B9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7)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A23C4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AF6A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67)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4AAAC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(0.17)</w:t>
            </w:r>
          </w:p>
        </w:tc>
      </w:tr>
      <w:tr w:rsidR="00DA0AC6" w:rsidRPr="00933C31" w14:paraId="4A80D3CD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880BD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 components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FC3F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D33B2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4F53B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08971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55F96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AC6" w:rsidRPr="00933C31" w14:paraId="6DAE2425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A33A7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-1-within person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C7D75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5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9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5F202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1FDFB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4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5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97C6C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1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706D6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3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9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DA0AC6" w:rsidRPr="00933C31" w14:paraId="5AA5C2B1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D8891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-2-in initial status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CF685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0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3)*</w:t>
            </w:r>
            <w:proofErr w:type="gramEnd"/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A2FF8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4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F2D4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74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2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839F5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3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444F2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66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2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A0AC6" w:rsidRPr="00933C31" w14:paraId="0A0FB9D9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AE4C8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  <w:p w14:paraId="1C97966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arent rated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1239C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01B18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C58A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134C9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2FF7A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AC6" w:rsidRPr="00933C31" w14:paraId="6A540187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97B19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site model, estimate (SE)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4299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S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BCEC8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8BB7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ED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C2116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Q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E41EC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DL-R</w:t>
            </w:r>
          </w:p>
        </w:tc>
      </w:tr>
      <w:tr w:rsidR="00DA0AC6" w:rsidRPr="00933C31" w14:paraId="2DBC047B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B8F8E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F0990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7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E9E06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8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1154F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9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B5C5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1DA30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1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DA0AC6" w:rsidRPr="00933C31" w14:paraId="4012478E" w14:textId="77777777" w:rsidTr="00BD3609">
        <w:trPr>
          <w:trHeight w:val="120"/>
        </w:trPr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4C07F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1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999E2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15375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B9FF9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4DF96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245F4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DA0AC6" w:rsidRPr="00933C31" w14:paraId="0EA027CA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FE8FB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2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9A938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DA07D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29867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D7BB6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FDC37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A0AC6" w:rsidRPr="00933C31" w14:paraId="31BA26C0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322F6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 components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10226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C29EC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10C76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800E2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694DF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AC6" w:rsidRPr="00933C31" w14:paraId="24D2821F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D516A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-1-within person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93C27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94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1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58C8B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9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D8B62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2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3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9151A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7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B72DE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8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5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DA0AC6" w:rsidRPr="00933C31" w14:paraId="2E9F8833" w14:textId="77777777" w:rsidTr="00BD3609">
        <w:tc>
          <w:tcPr>
            <w:tcW w:w="30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6A01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-2-in initial status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7D750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09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4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BECCE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8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88563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75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4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1E5AF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0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51F52" w14:textId="77777777" w:rsidR="00DA0AC6" w:rsidRPr="00933C31" w:rsidRDefault="00DA0AC6" w:rsidP="00BD360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8 (</w:t>
            </w:r>
            <w:proofErr w:type="gramStart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8)*</w:t>
            </w:r>
            <w:proofErr w:type="gramEnd"/>
            <w:r w:rsidRPr="00933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3938C64C" w14:textId="77777777" w:rsidR="00DA0AC6" w:rsidRPr="00933C31" w:rsidRDefault="00DA0AC6" w:rsidP="00DA0AC6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933C31">
        <w:rPr>
          <w:rFonts w:ascii="Times New Roman" w:eastAsia="Times New Roman" w:hAnsi="Times New Roman" w:cs="Times New Roman"/>
          <w:color w:val="000000"/>
          <w:sz w:val="20"/>
          <w:szCs w:val="20"/>
        </w:rPr>
        <w:t>1 time coefficient before the change in slope</w:t>
      </w:r>
    </w:p>
    <w:p w14:paraId="521C2D2C" w14:textId="77777777" w:rsidR="00DA0AC6" w:rsidRPr="00933C31" w:rsidRDefault="00DA0AC6" w:rsidP="00DA0AC6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933C31">
        <w:rPr>
          <w:rFonts w:ascii="Times New Roman" w:eastAsia="Times New Roman" w:hAnsi="Times New Roman" w:cs="Times New Roman"/>
          <w:color w:val="000000"/>
          <w:sz w:val="20"/>
          <w:szCs w:val="20"/>
        </w:rPr>
        <w:t>2 time</w:t>
      </w:r>
      <w:proofErr w:type="gramEnd"/>
      <w:r w:rsidRPr="00933C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efficient after the change in slope </w:t>
      </w:r>
    </w:p>
    <w:p w14:paraId="1DFDC97A" w14:textId="77777777" w:rsidR="00DA0AC6" w:rsidRPr="002B59AD" w:rsidRDefault="00DA0AC6" w:rsidP="00DA0AC6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933C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</w:t>
      </w:r>
      <w:r w:rsidRPr="00933C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5, **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</w:t>
      </w:r>
      <w:r w:rsidRPr="00933C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.01, ***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</w:t>
      </w:r>
      <w:r w:rsidRPr="00933C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.001.</w:t>
      </w:r>
    </w:p>
    <w:p w14:paraId="10AC2C7B" w14:textId="77777777" w:rsidR="00E57E47" w:rsidRDefault="00E57E47"/>
    <w:sectPr w:rsidR="00E57E47" w:rsidSect="004730B1">
      <w:pgSz w:w="16838" w:h="11906" w:orient="landscape"/>
      <w:pgMar w:top="1800" w:right="1440" w:bottom="1800" w:left="1440" w:header="850" w:footer="99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AC6"/>
    <w:rsid w:val="00DA0AC6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4DAD8"/>
  <w15:chartTrackingRefBased/>
  <w15:docId w15:val="{42AA819E-1C5B-44F6-99B8-75A03E806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AC6"/>
    <w:pPr>
      <w:widowControl w:val="0"/>
      <w:jc w:val="both"/>
    </w:pPr>
    <w:rPr>
      <w:rFonts w:ascii="DengXian" w:eastAsia="DengXian" w:hAnsi="DengXian" w:cs="DengXi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A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AC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3-12-15T09:28:00Z</dcterms:created>
  <dcterms:modified xsi:type="dcterms:W3CDTF">2023-12-15T09:28:00Z</dcterms:modified>
</cp:coreProperties>
</file>